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6845" w:rsidRPr="005A5459" w:rsidRDefault="003563BB" w:rsidP="00C66845">
      <w:pPr>
        <w:spacing w:line="480" w:lineRule="auto"/>
        <w:rPr>
          <w:b/>
          <w:sz w:val="24"/>
        </w:rPr>
      </w:pPr>
      <w:r>
        <w:rPr>
          <w:rFonts w:hint="eastAsia"/>
          <w:b/>
          <w:color w:val="000000"/>
          <w:kern w:val="0"/>
          <w:sz w:val="24"/>
        </w:rPr>
        <w:t>S</w:t>
      </w:r>
      <w:r>
        <w:rPr>
          <w:b/>
          <w:color w:val="000000"/>
          <w:kern w:val="0"/>
          <w:sz w:val="24"/>
        </w:rPr>
        <w:t>upplement</w:t>
      </w:r>
      <w:r w:rsidR="006F0D59" w:rsidRPr="00D5197C">
        <w:rPr>
          <w:rFonts w:hint="eastAsia"/>
          <w:b/>
          <w:color w:val="000000"/>
          <w:kern w:val="0"/>
          <w:sz w:val="24"/>
        </w:rPr>
        <w:t xml:space="preserve"> Table</w:t>
      </w:r>
      <w:r w:rsidR="009B4D45">
        <w:rPr>
          <w:rFonts w:hint="eastAsia"/>
          <w:b/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T</w:t>
      </w:r>
      <w:r w:rsidR="009B4D45">
        <w:rPr>
          <w:rFonts w:hint="eastAsia"/>
          <w:b/>
          <w:color w:val="000000"/>
          <w:kern w:val="0"/>
          <w:sz w:val="24"/>
        </w:rPr>
        <w:t>1</w:t>
      </w:r>
      <w:r w:rsidR="006F0D59" w:rsidRPr="009B4D45">
        <w:rPr>
          <w:rFonts w:hint="eastAsia"/>
          <w:color w:val="000000"/>
          <w:kern w:val="0"/>
          <w:sz w:val="24"/>
        </w:rPr>
        <w:t xml:space="preserve"> </w:t>
      </w:r>
      <w:r w:rsidR="00C66845" w:rsidRPr="009B4D45">
        <w:rPr>
          <w:rFonts w:hint="eastAsia"/>
          <w:sz w:val="24"/>
        </w:rPr>
        <w:t>L</w:t>
      </w:r>
      <w:r w:rsidR="00C66845" w:rsidRPr="009B4D45">
        <w:rPr>
          <w:sz w:val="24"/>
        </w:rPr>
        <w:t>aboratory test</w:t>
      </w:r>
      <w:r w:rsidR="00C66845" w:rsidRPr="009B4D45">
        <w:rPr>
          <w:rFonts w:hint="eastAsia"/>
          <w:sz w:val="24"/>
        </w:rPr>
        <w:t xml:space="preserve"> result</w:t>
      </w:r>
      <w:r w:rsidR="00C66845" w:rsidRPr="009B4D45">
        <w:rPr>
          <w:sz w:val="24"/>
        </w:rPr>
        <w:t xml:space="preserve">s of </w:t>
      </w:r>
      <w:r>
        <w:rPr>
          <w:rFonts w:hint="eastAsia"/>
          <w:sz w:val="24"/>
        </w:rPr>
        <w:t xml:space="preserve">Case </w:t>
      </w:r>
      <w:r>
        <w:rPr>
          <w:sz w:val="24"/>
        </w:rPr>
        <w:t>one</w:t>
      </w:r>
      <w:bookmarkStart w:id="0" w:name="_GoBack"/>
      <w:bookmarkEnd w:id="0"/>
      <w:r w:rsidR="00C66845" w:rsidRPr="009B4D45">
        <w:rPr>
          <w:rFonts w:hint="eastAsia"/>
          <w:sz w:val="24"/>
        </w:rPr>
        <w:t>, the fatal patient.</w:t>
      </w:r>
    </w:p>
    <w:tbl>
      <w:tblPr>
        <w:tblStyle w:val="a7"/>
        <w:tblW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1843"/>
        <w:gridCol w:w="2835"/>
        <w:gridCol w:w="1842"/>
      </w:tblGrid>
      <w:tr w:rsidR="00C66845" w:rsidRPr="00E861B7" w:rsidTr="00FB07A0">
        <w:trPr>
          <w:trHeight w:hRule="exact" w:val="964"/>
        </w:trPr>
        <w:tc>
          <w:tcPr>
            <w:tcW w:w="49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66845" w:rsidRPr="00E861B7" w:rsidRDefault="00C66845" w:rsidP="00FB07A0">
            <w:pPr>
              <w:rPr>
                <w:b/>
                <w:sz w:val="24"/>
              </w:rPr>
            </w:pPr>
            <w:r w:rsidRPr="00E861B7">
              <w:rPr>
                <w:rFonts w:hint="eastAsia"/>
                <w:b/>
                <w:sz w:val="24"/>
              </w:rPr>
              <w:t>Characteristic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66845" w:rsidRPr="00E861B7" w:rsidRDefault="00C66845" w:rsidP="00F45AE7">
            <w:pPr>
              <w:jc w:val="center"/>
              <w:rPr>
                <w:b/>
                <w:sz w:val="24"/>
              </w:rPr>
            </w:pPr>
            <w:r w:rsidRPr="00E861B7">
              <w:rPr>
                <w:rFonts w:hint="eastAsia"/>
                <w:b/>
                <w:sz w:val="24"/>
              </w:rPr>
              <w:t>On admission</w:t>
            </w:r>
          </w:p>
          <w:p w:rsidR="00C66845" w:rsidRPr="00E861B7" w:rsidRDefault="00C66845" w:rsidP="00F45AE7">
            <w:pPr>
              <w:jc w:val="center"/>
              <w:rPr>
                <w:b/>
                <w:sz w:val="24"/>
              </w:rPr>
            </w:pPr>
            <w:r w:rsidRPr="00E861B7">
              <w:rPr>
                <w:rFonts w:hint="eastAsia"/>
                <w:b/>
                <w:sz w:val="24"/>
              </w:rPr>
              <w:t>6/17/201</w:t>
            </w:r>
            <w:r>
              <w:rPr>
                <w:rFonts w:hint="eastAsia"/>
                <w:b/>
                <w:sz w:val="24"/>
              </w:rPr>
              <w:t>3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66845" w:rsidRPr="00E861B7" w:rsidRDefault="00C66845" w:rsidP="00F45AE7">
            <w:pPr>
              <w:jc w:val="center"/>
              <w:rPr>
                <w:b/>
                <w:sz w:val="24"/>
              </w:rPr>
            </w:pPr>
            <w:r w:rsidRPr="00E861B7">
              <w:rPr>
                <w:rFonts w:hint="eastAsia"/>
                <w:b/>
                <w:sz w:val="24"/>
              </w:rPr>
              <w:t>Duration of hospital stay</w:t>
            </w:r>
          </w:p>
          <w:p w:rsidR="00C66845" w:rsidRPr="00E861B7" w:rsidRDefault="00C66845" w:rsidP="00F45AE7">
            <w:pPr>
              <w:jc w:val="center"/>
              <w:rPr>
                <w:b/>
                <w:sz w:val="24"/>
              </w:rPr>
            </w:pPr>
            <w:r w:rsidRPr="00E861B7">
              <w:rPr>
                <w:rFonts w:hint="eastAsia"/>
                <w:b/>
                <w:sz w:val="24"/>
              </w:rPr>
              <w:t>6/19/201</w:t>
            </w:r>
            <w:r>
              <w:rPr>
                <w:rFonts w:hint="eastAsia"/>
                <w:b/>
                <w:sz w:val="24"/>
              </w:rPr>
              <w:t>3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66845" w:rsidRPr="00E861B7" w:rsidRDefault="00C66845" w:rsidP="00F45AE7">
            <w:pPr>
              <w:jc w:val="center"/>
              <w:rPr>
                <w:b/>
                <w:sz w:val="24"/>
              </w:rPr>
            </w:pPr>
            <w:r w:rsidRPr="00E861B7">
              <w:rPr>
                <w:rFonts w:hint="eastAsia"/>
                <w:b/>
                <w:sz w:val="24"/>
              </w:rPr>
              <w:t>Normal range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tcBorders>
              <w:top w:val="single" w:sz="6" w:space="0" w:color="auto"/>
            </w:tcBorders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White-cell count (</w:t>
            </w:r>
            <w:r>
              <w:rPr>
                <w:sz w:val="24"/>
              </w:rPr>
              <w:t>×</w:t>
            </w:r>
            <w:r>
              <w:rPr>
                <w:rFonts w:hint="eastAsia"/>
                <w:sz w:val="24"/>
              </w:rPr>
              <w:t>10</w:t>
            </w:r>
            <w:r w:rsidRPr="00E861B7">
              <w:rPr>
                <w:rFonts w:hint="eastAsia"/>
                <w:sz w:val="24"/>
                <w:vertAlign w:val="superscript"/>
              </w:rPr>
              <w:t>9</w:t>
            </w:r>
            <w:r>
              <w:rPr>
                <w:rFonts w:hint="eastAsia"/>
                <w:sz w:val="24"/>
              </w:rPr>
              <w:t>/L)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8.1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1.7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0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10.0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latelet count (</w:t>
            </w:r>
            <w:r>
              <w:rPr>
                <w:sz w:val="24"/>
              </w:rPr>
              <w:t>×</w:t>
            </w:r>
            <w:r>
              <w:rPr>
                <w:rFonts w:hint="eastAsia"/>
                <w:sz w:val="24"/>
              </w:rPr>
              <w:t>10</w:t>
            </w:r>
            <w:r w:rsidRPr="00E861B7">
              <w:rPr>
                <w:rFonts w:hint="eastAsia"/>
                <w:sz w:val="24"/>
                <w:vertAlign w:val="superscript"/>
              </w:rPr>
              <w:t>9</w:t>
            </w:r>
            <w:r>
              <w:rPr>
                <w:rFonts w:hint="eastAsia"/>
                <w:sz w:val="24"/>
              </w:rPr>
              <w:t>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9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6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 w:rsidR="00C43CBF">
              <w:rPr>
                <w:rFonts w:hint="eastAsia"/>
                <w:sz w:val="24"/>
              </w:rPr>
              <w:t>50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3</w:t>
            </w:r>
            <w:r w:rsidR="00C43CBF">
              <w:rPr>
                <w:rFonts w:hint="eastAsia"/>
                <w:sz w:val="24"/>
              </w:rPr>
              <w:t>0</w:t>
            </w:r>
            <w:r>
              <w:rPr>
                <w:rFonts w:hint="eastAsia"/>
                <w:sz w:val="24"/>
              </w:rPr>
              <w:t>0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L</w:t>
            </w:r>
            <w:r>
              <w:rPr>
                <w:sz w:val="24"/>
              </w:rPr>
              <w:t>ymphocyte</w:t>
            </w:r>
            <w:r>
              <w:rPr>
                <w:rFonts w:hint="eastAsia"/>
                <w:sz w:val="24"/>
              </w:rPr>
              <w:t xml:space="preserve"> count (</w:t>
            </w:r>
            <w:r>
              <w:rPr>
                <w:sz w:val="24"/>
              </w:rPr>
              <w:t>×</w:t>
            </w:r>
            <w:r>
              <w:rPr>
                <w:rFonts w:hint="eastAsia"/>
                <w:sz w:val="24"/>
              </w:rPr>
              <w:t>10</w:t>
            </w:r>
            <w:r w:rsidRPr="00E861B7">
              <w:rPr>
                <w:rFonts w:hint="eastAsia"/>
                <w:sz w:val="24"/>
                <w:vertAlign w:val="superscript"/>
              </w:rPr>
              <w:t>9</w:t>
            </w:r>
            <w:r>
              <w:rPr>
                <w:rFonts w:hint="eastAsia"/>
                <w:sz w:val="24"/>
              </w:rPr>
              <w:t>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5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.6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8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4.0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 w:rsidRPr="005D2545">
              <w:rPr>
                <w:sz w:val="24"/>
              </w:rPr>
              <w:t>Neutrophil</w:t>
            </w:r>
            <w:r>
              <w:rPr>
                <w:rFonts w:hint="eastAsia"/>
                <w:sz w:val="24"/>
              </w:rPr>
              <w:t xml:space="preserve"> count (</w:t>
            </w:r>
            <w:r>
              <w:rPr>
                <w:sz w:val="24"/>
              </w:rPr>
              <w:t>×</w:t>
            </w:r>
            <w:r>
              <w:rPr>
                <w:rFonts w:hint="eastAsia"/>
                <w:sz w:val="24"/>
              </w:rPr>
              <w:t>10</w:t>
            </w:r>
            <w:r w:rsidRPr="00E861B7">
              <w:rPr>
                <w:rFonts w:hint="eastAsia"/>
                <w:sz w:val="24"/>
                <w:vertAlign w:val="superscript"/>
              </w:rPr>
              <w:t>9</w:t>
            </w:r>
            <w:r>
              <w:rPr>
                <w:rFonts w:hint="eastAsia"/>
                <w:sz w:val="24"/>
              </w:rPr>
              <w:t>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3.8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4.7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0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7.0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E</w:t>
            </w:r>
            <w:r>
              <w:rPr>
                <w:sz w:val="24"/>
              </w:rPr>
              <w:t>rythrocyte</w:t>
            </w:r>
            <w:r>
              <w:rPr>
                <w:rFonts w:hint="eastAsia"/>
                <w:sz w:val="24"/>
              </w:rPr>
              <w:t xml:space="preserve"> count (</w:t>
            </w:r>
            <w:r>
              <w:rPr>
                <w:sz w:val="24"/>
              </w:rPr>
              <w:t>×</w:t>
            </w:r>
            <w:r>
              <w:rPr>
                <w:rFonts w:hint="eastAsia"/>
                <w:sz w:val="24"/>
              </w:rPr>
              <w:t>10</w:t>
            </w:r>
            <w:r>
              <w:rPr>
                <w:rFonts w:hint="eastAsia"/>
                <w:sz w:val="24"/>
                <w:vertAlign w:val="superscript"/>
              </w:rPr>
              <w:t>12</w:t>
            </w:r>
            <w:r>
              <w:rPr>
                <w:rFonts w:hint="eastAsia"/>
                <w:sz w:val="24"/>
              </w:rPr>
              <w:t>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3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8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8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5.2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ematocrit (%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6.6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3.3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3.5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45.0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emoglobin (g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38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20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15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150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 w:rsidRPr="002573D0">
              <w:rPr>
                <w:sz w:val="24"/>
              </w:rPr>
              <w:t>lbumin</w:t>
            </w:r>
            <w:r>
              <w:rPr>
                <w:rFonts w:hint="eastAsia"/>
                <w:sz w:val="24"/>
              </w:rPr>
              <w:t xml:space="preserve"> (g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6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6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5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55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 w:rsidRPr="00E5736C">
              <w:rPr>
                <w:sz w:val="24"/>
              </w:rPr>
              <w:t>otal bilirubin</w:t>
            </w:r>
            <w:r>
              <w:rPr>
                <w:rFonts w:hint="eastAsia"/>
                <w:sz w:val="24"/>
              </w:rPr>
              <w:t xml:space="preserve"> (</w:t>
            </w:r>
            <w:r>
              <w:rPr>
                <w:sz w:val="24"/>
              </w:rPr>
              <w:t>µ</w:t>
            </w:r>
            <w:r>
              <w:rPr>
                <w:rFonts w:hint="eastAsia"/>
                <w:sz w:val="24"/>
              </w:rPr>
              <w:t>mol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9</w:t>
            </w:r>
          </w:p>
        </w:tc>
        <w:tc>
          <w:tcPr>
            <w:tcW w:w="2835" w:type="dxa"/>
            <w:vAlign w:val="center"/>
          </w:tcPr>
          <w:p w:rsidR="00C66845" w:rsidRPr="00E5736C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5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21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 w:rsidRPr="00F56FEE">
              <w:rPr>
                <w:sz w:val="24"/>
              </w:rPr>
              <w:t xml:space="preserve">lanine </w:t>
            </w:r>
            <w:r w:rsidRPr="003E1981">
              <w:rPr>
                <w:sz w:val="24"/>
              </w:rPr>
              <w:t>aminotransferase</w:t>
            </w:r>
            <w:r>
              <w:rPr>
                <w:rFonts w:hint="eastAsia"/>
                <w:sz w:val="24"/>
              </w:rPr>
              <w:t xml:space="preserve"> (U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3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9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40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 w:rsidRPr="003E1981">
              <w:rPr>
                <w:sz w:val="24"/>
              </w:rPr>
              <w:t>spartate aminotransferase</w:t>
            </w:r>
            <w:r>
              <w:rPr>
                <w:rFonts w:hint="eastAsia"/>
                <w:sz w:val="24"/>
              </w:rPr>
              <w:t xml:space="preserve"> (U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6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0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40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 w:rsidRPr="00755BA3">
              <w:rPr>
                <w:sz w:val="24"/>
              </w:rPr>
              <w:t>lutamyl transpeptidase</w:t>
            </w:r>
            <w:r>
              <w:rPr>
                <w:rFonts w:hint="eastAsia"/>
                <w:sz w:val="24"/>
              </w:rPr>
              <w:t xml:space="preserve"> (U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5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2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30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 w:rsidRPr="00E5736C">
              <w:rPr>
                <w:sz w:val="24"/>
              </w:rPr>
              <w:t>lkaline phosphatase</w:t>
            </w:r>
            <w:r>
              <w:rPr>
                <w:rFonts w:hint="eastAsia"/>
                <w:sz w:val="24"/>
              </w:rPr>
              <w:t xml:space="preserve"> (U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16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50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5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128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 w:rsidRPr="0080014E">
              <w:rPr>
                <w:sz w:val="24"/>
              </w:rPr>
              <w:t>holinesterase</w:t>
            </w:r>
            <w:r>
              <w:rPr>
                <w:rFonts w:hint="eastAsia"/>
                <w:sz w:val="24"/>
              </w:rPr>
              <w:t xml:space="preserve"> (U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 w:rsidR="00F71D8F">
              <w:rPr>
                <w:rFonts w:hint="eastAsia"/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192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 w:rsidR="00F71D8F">
              <w:rPr>
                <w:rFonts w:hint="eastAsia"/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065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000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12</w:t>
            </w:r>
            <w:r w:rsidR="00F71D8F">
              <w:rPr>
                <w:rFonts w:hint="eastAsia"/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600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C</w:t>
            </w:r>
            <w:r w:rsidRPr="008873A9">
              <w:rPr>
                <w:sz w:val="24"/>
              </w:rPr>
              <w:t>reatinine</w:t>
            </w:r>
            <w:r>
              <w:rPr>
                <w:rFonts w:hint="eastAsia"/>
                <w:sz w:val="24"/>
              </w:rPr>
              <w:t xml:space="preserve"> (</w:t>
            </w:r>
            <w:r>
              <w:rPr>
                <w:sz w:val="24"/>
              </w:rPr>
              <w:t>µ</w:t>
            </w:r>
            <w:r>
              <w:rPr>
                <w:rFonts w:hint="eastAsia"/>
                <w:sz w:val="24"/>
              </w:rPr>
              <w:t>mol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25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69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5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84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U</w:t>
            </w:r>
            <w:r w:rsidRPr="008873A9">
              <w:rPr>
                <w:sz w:val="24"/>
              </w:rPr>
              <w:t>rea nitrogen</w:t>
            </w:r>
            <w:r>
              <w:rPr>
                <w:rFonts w:hint="eastAsia"/>
                <w:sz w:val="24"/>
              </w:rPr>
              <w:t xml:space="preserve"> (mmol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4.2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3.5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0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8.2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U</w:t>
            </w:r>
            <w:r w:rsidRPr="008873A9">
              <w:rPr>
                <w:sz w:val="24"/>
              </w:rPr>
              <w:t>ric acid</w:t>
            </w:r>
            <w:r>
              <w:rPr>
                <w:rFonts w:hint="eastAsia"/>
                <w:sz w:val="24"/>
              </w:rPr>
              <w:t xml:space="preserve"> (</w:t>
            </w:r>
            <w:r>
              <w:rPr>
                <w:sz w:val="24"/>
              </w:rPr>
              <w:t>µ</w:t>
            </w:r>
            <w:r>
              <w:rPr>
                <w:rFonts w:hint="eastAsia"/>
                <w:sz w:val="24"/>
              </w:rPr>
              <w:t>mol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48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97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50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350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 w:rsidRPr="009423EC">
              <w:rPr>
                <w:sz w:val="24"/>
              </w:rPr>
              <w:t>lucose</w:t>
            </w:r>
            <w:r>
              <w:rPr>
                <w:rFonts w:hint="eastAsia"/>
                <w:sz w:val="24"/>
              </w:rPr>
              <w:t xml:space="preserve"> (mmol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.1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5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8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6.1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K</w:t>
            </w:r>
            <w:r w:rsidRPr="000C6F3E">
              <w:rPr>
                <w:sz w:val="24"/>
              </w:rPr>
              <w:t>alium</w:t>
            </w:r>
            <w:r>
              <w:rPr>
                <w:rFonts w:hint="eastAsia"/>
                <w:sz w:val="24"/>
              </w:rPr>
              <w:t xml:space="preserve"> (mmol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3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9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.5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5.5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odium (mmol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33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38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35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145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 w:rsidRPr="00625068">
              <w:rPr>
                <w:sz w:val="24"/>
              </w:rPr>
              <w:t>Chlorine</w:t>
            </w:r>
            <w:r>
              <w:rPr>
                <w:rFonts w:hint="eastAsia"/>
                <w:sz w:val="24"/>
              </w:rPr>
              <w:t xml:space="preserve"> (mmol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5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7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6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106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 w:rsidRPr="00AE418D">
              <w:rPr>
                <w:sz w:val="24"/>
              </w:rPr>
              <w:t>alcium</w:t>
            </w:r>
            <w:r>
              <w:rPr>
                <w:rFonts w:hint="eastAsia"/>
                <w:sz w:val="24"/>
              </w:rPr>
              <w:t xml:space="preserve"> (mmol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6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6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1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2.9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 w:rsidRPr="00AE418D">
              <w:rPr>
                <w:sz w:val="24"/>
              </w:rPr>
              <w:t>arbon dioxide combining power</w:t>
            </w:r>
            <w:r>
              <w:rPr>
                <w:rFonts w:hint="eastAsia"/>
                <w:sz w:val="24"/>
              </w:rPr>
              <w:t xml:space="preserve"> (mmol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5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9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1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29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igh-sensitivity C-reactive protein (mg/L)</w:t>
            </w:r>
          </w:p>
        </w:tc>
        <w:tc>
          <w:tcPr>
            <w:tcW w:w="1843" w:type="dxa"/>
            <w:vAlign w:val="center"/>
          </w:tcPr>
          <w:p w:rsidR="00C66845" w:rsidRPr="007E3EF8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2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6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3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 w:rsidRPr="007E3EF8">
              <w:rPr>
                <w:sz w:val="24"/>
              </w:rPr>
              <w:t>β</w:t>
            </w:r>
            <w:r>
              <w:rPr>
                <w:rFonts w:hint="eastAsia"/>
                <w:sz w:val="24"/>
              </w:rPr>
              <w:t>2-</w:t>
            </w:r>
            <w:r>
              <w:t xml:space="preserve"> </w:t>
            </w:r>
            <w:r>
              <w:rPr>
                <w:sz w:val="24"/>
              </w:rPr>
              <w:t>macroglobulin</w:t>
            </w:r>
            <w:r>
              <w:rPr>
                <w:rFonts w:hint="eastAsia"/>
                <w:sz w:val="24"/>
              </w:rPr>
              <w:t xml:space="preserve"> (mg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5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5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3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vAlign w:val="center"/>
          </w:tcPr>
          <w:p w:rsidR="00C66845" w:rsidRDefault="00C66845" w:rsidP="00FB07A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 w:rsidRPr="005430A2">
              <w:rPr>
                <w:sz w:val="24"/>
              </w:rPr>
              <w:t>otal cholesterol</w:t>
            </w:r>
            <w:r>
              <w:rPr>
                <w:rFonts w:hint="eastAsia"/>
                <w:sz w:val="24"/>
              </w:rPr>
              <w:t xml:space="preserve"> (mmol/L)</w:t>
            </w:r>
          </w:p>
        </w:tc>
        <w:tc>
          <w:tcPr>
            <w:tcW w:w="1843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1</w:t>
            </w:r>
          </w:p>
        </w:tc>
        <w:tc>
          <w:tcPr>
            <w:tcW w:w="2835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.2</w:t>
            </w:r>
          </w:p>
        </w:tc>
        <w:tc>
          <w:tcPr>
            <w:tcW w:w="1842" w:type="dxa"/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 w:rsidR="00F71D8F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5.2</w:t>
            </w:r>
          </w:p>
        </w:tc>
      </w:tr>
      <w:tr w:rsidR="00C66845" w:rsidTr="00FB07A0">
        <w:trPr>
          <w:trHeight w:hRule="exact" w:val="454"/>
        </w:trPr>
        <w:tc>
          <w:tcPr>
            <w:tcW w:w="4928" w:type="dxa"/>
            <w:tcBorders>
              <w:bottom w:val="single" w:sz="12" w:space="0" w:color="auto"/>
            </w:tcBorders>
            <w:vAlign w:val="center"/>
          </w:tcPr>
          <w:p w:rsidR="00C66845" w:rsidRDefault="00C66845" w:rsidP="00FB07A0">
            <w:pPr>
              <w:rPr>
                <w:sz w:val="24"/>
              </w:rPr>
            </w:pPr>
            <w:r w:rsidRPr="005430A2">
              <w:rPr>
                <w:sz w:val="24"/>
              </w:rPr>
              <w:t>Triglyceride</w:t>
            </w:r>
            <w:r>
              <w:rPr>
                <w:rFonts w:hint="eastAsia"/>
                <w:sz w:val="24"/>
              </w:rPr>
              <w:t xml:space="preserve"> (mmol/L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.7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C66845" w:rsidRDefault="00C66845" w:rsidP="00F45AE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.2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:rsidR="00C66845" w:rsidRDefault="00C66845" w:rsidP="0020446C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 w:rsidR="0020446C">
              <w:rPr>
                <w:rFonts w:hint="eastAsia"/>
                <w:sz w:val="24"/>
              </w:rPr>
              <w:t>.</w:t>
            </w:r>
            <w:r>
              <w:rPr>
                <w:rFonts w:hint="eastAsia"/>
                <w:sz w:val="24"/>
              </w:rPr>
              <w:t>6</w:t>
            </w:r>
            <w:r w:rsidR="0020446C">
              <w:rPr>
                <w:rFonts w:hint="eastAsia"/>
                <w:sz w:val="24"/>
              </w:rPr>
              <w:t>–</w:t>
            </w:r>
            <w:r>
              <w:rPr>
                <w:rFonts w:hint="eastAsia"/>
                <w:sz w:val="24"/>
              </w:rPr>
              <w:t>1.9</w:t>
            </w:r>
          </w:p>
        </w:tc>
      </w:tr>
    </w:tbl>
    <w:p w:rsidR="00881B09" w:rsidRPr="00881B09" w:rsidRDefault="00881B09" w:rsidP="00C66845">
      <w:pPr>
        <w:autoSpaceDE w:val="0"/>
        <w:autoSpaceDN w:val="0"/>
        <w:adjustRightInd w:val="0"/>
        <w:spacing w:line="360" w:lineRule="auto"/>
        <w:jc w:val="left"/>
        <w:rPr>
          <w:sz w:val="24"/>
        </w:rPr>
      </w:pPr>
    </w:p>
    <w:sectPr w:rsidR="00881B09" w:rsidRPr="00881B09" w:rsidSect="00C668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49B7" w:rsidRDefault="005B49B7" w:rsidP="00AD3FA1">
      <w:r>
        <w:separator/>
      </w:r>
    </w:p>
  </w:endnote>
  <w:endnote w:type="continuationSeparator" w:id="0">
    <w:p w:rsidR="005B49B7" w:rsidRDefault="005B49B7" w:rsidP="00AD3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49B7" w:rsidRDefault="005B49B7" w:rsidP="00AD3FA1">
      <w:r>
        <w:separator/>
      </w:r>
    </w:p>
  </w:footnote>
  <w:footnote w:type="continuationSeparator" w:id="0">
    <w:p w:rsidR="005B49B7" w:rsidRDefault="005B49B7" w:rsidP="00AD3F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403F3C"/>
    <w:multiLevelType w:val="hybridMultilevel"/>
    <w:tmpl w:val="051EB94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7F7B"/>
    <w:rsid w:val="00014EAF"/>
    <w:rsid w:val="000211B6"/>
    <w:rsid w:val="00023F64"/>
    <w:rsid w:val="00024213"/>
    <w:rsid w:val="000276B6"/>
    <w:rsid w:val="00030387"/>
    <w:rsid w:val="00065C0D"/>
    <w:rsid w:val="00071197"/>
    <w:rsid w:val="0007423C"/>
    <w:rsid w:val="000748CE"/>
    <w:rsid w:val="000767E5"/>
    <w:rsid w:val="00081F9A"/>
    <w:rsid w:val="00082D35"/>
    <w:rsid w:val="00083917"/>
    <w:rsid w:val="000A5502"/>
    <w:rsid w:val="000B65D2"/>
    <w:rsid w:val="000B6A0A"/>
    <w:rsid w:val="000B7861"/>
    <w:rsid w:val="000F47B9"/>
    <w:rsid w:val="00103B0B"/>
    <w:rsid w:val="00107229"/>
    <w:rsid w:val="001316E6"/>
    <w:rsid w:val="00140B3A"/>
    <w:rsid w:val="00166EEA"/>
    <w:rsid w:val="00171ED0"/>
    <w:rsid w:val="001776D4"/>
    <w:rsid w:val="001811CD"/>
    <w:rsid w:val="0018173A"/>
    <w:rsid w:val="0018483D"/>
    <w:rsid w:val="001A5843"/>
    <w:rsid w:val="001B28D2"/>
    <w:rsid w:val="001B32F9"/>
    <w:rsid w:val="001B4723"/>
    <w:rsid w:val="001E27EE"/>
    <w:rsid w:val="001E6BDF"/>
    <w:rsid w:val="001F639C"/>
    <w:rsid w:val="00200D67"/>
    <w:rsid w:val="0020446C"/>
    <w:rsid w:val="002057B5"/>
    <w:rsid w:val="002170FA"/>
    <w:rsid w:val="00224CF9"/>
    <w:rsid w:val="00227D25"/>
    <w:rsid w:val="002324D9"/>
    <w:rsid w:val="002436A3"/>
    <w:rsid w:val="002541B4"/>
    <w:rsid w:val="00267C85"/>
    <w:rsid w:val="00276D94"/>
    <w:rsid w:val="002804AA"/>
    <w:rsid w:val="002B0FB0"/>
    <w:rsid w:val="002B56B8"/>
    <w:rsid w:val="002C7DE8"/>
    <w:rsid w:val="002E4C0E"/>
    <w:rsid w:val="002F037D"/>
    <w:rsid w:val="002F5FDA"/>
    <w:rsid w:val="00300748"/>
    <w:rsid w:val="00312E25"/>
    <w:rsid w:val="00326330"/>
    <w:rsid w:val="00332567"/>
    <w:rsid w:val="00332C78"/>
    <w:rsid w:val="00334D6C"/>
    <w:rsid w:val="00354505"/>
    <w:rsid w:val="003563BB"/>
    <w:rsid w:val="00362BAF"/>
    <w:rsid w:val="00382576"/>
    <w:rsid w:val="00385EB9"/>
    <w:rsid w:val="00387350"/>
    <w:rsid w:val="0039126E"/>
    <w:rsid w:val="0039521C"/>
    <w:rsid w:val="00396D11"/>
    <w:rsid w:val="003A017A"/>
    <w:rsid w:val="003A3CEB"/>
    <w:rsid w:val="003A4827"/>
    <w:rsid w:val="003A73F6"/>
    <w:rsid w:val="003B7F7B"/>
    <w:rsid w:val="003D70D9"/>
    <w:rsid w:val="00400AEC"/>
    <w:rsid w:val="00407108"/>
    <w:rsid w:val="0042166C"/>
    <w:rsid w:val="00452344"/>
    <w:rsid w:val="004573EA"/>
    <w:rsid w:val="00464818"/>
    <w:rsid w:val="00471490"/>
    <w:rsid w:val="004745AC"/>
    <w:rsid w:val="004812B0"/>
    <w:rsid w:val="00490723"/>
    <w:rsid w:val="004A61DC"/>
    <w:rsid w:val="004C650A"/>
    <w:rsid w:val="004E5C46"/>
    <w:rsid w:val="004F2E4E"/>
    <w:rsid w:val="004F7E1E"/>
    <w:rsid w:val="00510E9D"/>
    <w:rsid w:val="00520215"/>
    <w:rsid w:val="005210FF"/>
    <w:rsid w:val="00531CB2"/>
    <w:rsid w:val="00542547"/>
    <w:rsid w:val="00546029"/>
    <w:rsid w:val="00546A0B"/>
    <w:rsid w:val="00556573"/>
    <w:rsid w:val="00556610"/>
    <w:rsid w:val="00556CA5"/>
    <w:rsid w:val="005613E0"/>
    <w:rsid w:val="005727D4"/>
    <w:rsid w:val="00580DE7"/>
    <w:rsid w:val="0059093F"/>
    <w:rsid w:val="005A1283"/>
    <w:rsid w:val="005A1E45"/>
    <w:rsid w:val="005B49B7"/>
    <w:rsid w:val="005C12A9"/>
    <w:rsid w:val="005D098D"/>
    <w:rsid w:val="005D6D7C"/>
    <w:rsid w:val="005E33AB"/>
    <w:rsid w:val="005E6F54"/>
    <w:rsid w:val="005F07E0"/>
    <w:rsid w:val="005F0FAF"/>
    <w:rsid w:val="005F7FE5"/>
    <w:rsid w:val="00607450"/>
    <w:rsid w:val="00607F6E"/>
    <w:rsid w:val="00624C29"/>
    <w:rsid w:val="00626C18"/>
    <w:rsid w:val="00626ED9"/>
    <w:rsid w:val="00632891"/>
    <w:rsid w:val="0064482C"/>
    <w:rsid w:val="00660543"/>
    <w:rsid w:val="0066100E"/>
    <w:rsid w:val="00665C1D"/>
    <w:rsid w:val="00667FC6"/>
    <w:rsid w:val="00672ACC"/>
    <w:rsid w:val="00676CDD"/>
    <w:rsid w:val="006856B3"/>
    <w:rsid w:val="006A1760"/>
    <w:rsid w:val="006A5D50"/>
    <w:rsid w:val="006C64E4"/>
    <w:rsid w:val="006D04A5"/>
    <w:rsid w:val="006D1604"/>
    <w:rsid w:val="006D2EA8"/>
    <w:rsid w:val="006D3FF8"/>
    <w:rsid w:val="006D4CE7"/>
    <w:rsid w:val="006F0D59"/>
    <w:rsid w:val="006F6072"/>
    <w:rsid w:val="0070067F"/>
    <w:rsid w:val="0073242D"/>
    <w:rsid w:val="0075176A"/>
    <w:rsid w:val="007607EC"/>
    <w:rsid w:val="0076292D"/>
    <w:rsid w:val="00766DE9"/>
    <w:rsid w:val="0077740A"/>
    <w:rsid w:val="00777EB8"/>
    <w:rsid w:val="0078571B"/>
    <w:rsid w:val="00796E62"/>
    <w:rsid w:val="00797749"/>
    <w:rsid w:val="007A40E8"/>
    <w:rsid w:val="007C02E2"/>
    <w:rsid w:val="007D19BD"/>
    <w:rsid w:val="007D5C0C"/>
    <w:rsid w:val="007E1A45"/>
    <w:rsid w:val="007E2BD5"/>
    <w:rsid w:val="007E4591"/>
    <w:rsid w:val="007F3FB5"/>
    <w:rsid w:val="007F5AFE"/>
    <w:rsid w:val="00801003"/>
    <w:rsid w:val="00801943"/>
    <w:rsid w:val="00815895"/>
    <w:rsid w:val="008431A8"/>
    <w:rsid w:val="0085237D"/>
    <w:rsid w:val="00862730"/>
    <w:rsid w:val="0087629C"/>
    <w:rsid w:val="0088029B"/>
    <w:rsid w:val="00881B09"/>
    <w:rsid w:val="00891E6D"/>
    <w:rsid w:val="008B5A17"/>
    <w:rsid w:val="008B69E9"/>
    <w:rsid w:val="008C022E"/>
    <w:rsid w:val="008E3241"/>
    <w:rsid w:val="008F5CFC"/>
    <w:rsid w:val="00901809"/>
    <w:rsid w:val="00912A46"/>
    <w:rsid w:val="00921E68"/>
    <w:rsid w:val="009253D1"/>
    <w:rsid w:val="009372E8"/>
    <w:rsid w:val="009469AA"/>
    <w:rsid w:val="00960505"/>
    <w:rsid w:val="00964E7A"/>
    <w:rsid w:val="00981A92"/>
    <w:rsid w:val="00981BAD"/>
    <w:rsid w:val="00983BBD"/>
    <w:rsid w:val="00986687"/>
    <w:rsid w:val="00986861"/>
    <w:rsid w:val="00986DE2"/>
    <w:rsid w:val="009A2024"/>
    <w:rsid w:val="009A418F"/>
    <w:rsid w:val="009B4D45"/>
    <w:rsid w:val="009D157D"/>
    <w:rsid w:val="009E314A"/>
    <w:rsid w:val="009E794C"/>
    <w:rsid w:val="009F1E42"/>
    <w:rsid w:val="00A0337A"/>
    <w:rsid w:val="00A04D5E"/>
    <w:rsid w:val="00A178EB"/>
    <w:rsid w:val="00A268EB"/>
    <w:rsid w:val="00A313E8"/>
    <w:rsid w:val="00A345D7"/>
    <w:rsid w:val="00A35DBF"/>
    <w:rsid w:val="00A54A02"/>
    <w:rsid w:val="00A61B91"/>
    <w:rsid w:val="00A87988"/>
    <w:rsid w:val="00A92960"/>
    <w:rsid w:val="00A94339"/>
    <w:rsid w:val="00AA41BE"/>
    <w:rsid w:val="00AC54F2"/>
    <w:rsid w:val="00AD3FA1"/>
    <w:rsid w:val="00AE0260"/>
    <w:rsid w:val="00AF3C52"/>
    <w:rsid w:val="00AF504E"/>
    <w:rsid w:val="00B04A95"/>
    <w:rsid w:val="00B1774F"/>
    <w:rsid w:val="00B218CE"/>
    <w:rsid w:val="00B22F5E"/>
    <w:rsid w:val="00B24625"/>
    <w:rsid w:val="00B24AA9"/>
    <w:rsid w:val="00B30142"/>
    <w:rsid w:val="00B404F5"/>
    <w:rsid w:val="00B6386E"/>
    <w:rsid w:val="00B65B2A"/>
    <w:rsid w:val="00B67375"/>
    <w:rsid w:val="00B71713"/>
    <w:rsid w:val="00B73B17"/>
    <w:rsid w:val="00B94309"/>
    <w:rsid w:val="00BB407C"/>
    <w:rsid w:val="00BC0356"/>
    <w:rsid w:val="00BD1B0A"/>
    <w:rsid w:val="00BE4285"/>
    <w:rsid w:val="00BE4661"/>
    <w:rsid w:val="00BF3DD2"/>
    <w:rsid w:val="00C03354"/>
    <w:rsid w:val="00C03480"/>
    <w:rsid w:val="00C03B2E"/>
    <w:rsid w:val="00C14626"/>
    <w:rsid w:val="00C22BC6"/>
    <w:rsid w:val="00C36A7F"/>
    <w:rsid w:val="00C43CBF"/>
    <w:rsid w:val="00C4507B"/>
    <w:rsid w:val="00C45664"/>
    <w:rsid w:val="00C52876"/>
    <w:rsid w:val="00C656A9"/>
    <w:rsid w:val="00C66531"/>
    <w:rsid w:val="00C66845"/>
    <w:rsid w:val="00C710CC"/>
    <w:rsid w:val="00C85936"/>
    <w:rsid w:val="00C93B97"/>
    <w:rsid w:val="00C95821"/>
    <w:rsid w:val="00CA1827"/>
    <w:rsid w:val="00CC0A38"/>
    <w:rsid w:val="00CC0E18"/>
    <w:rsid w:val="00CD1D89"/>
    <w:rsid w:val="00CD3C86"/>
    <w:rsid w:val="00CD42FC"/>
    <w:rsid w:val="00CF487D"/>
    <w:rsid w:val="00D00F70"/>
    <w:rsid w:val="00D044A8"/>
    <w:rsid w:val="00D5197C"/>
    <w:rsid w:val="00D53895"/>
    <w:rsid w:val="00D66ADD"/>
    <w:rsid w:val="00D9633D"/>
    <w:rsid w:val="00DA5303"/>
    <w:rsid w:val="00DA6165"/>
    <w:rsid w:val="00DA799F"/>
    <w:rsid w:val="00DD7F57"/>
    <w:rsid w:val="00DF5135"/>
    <w:rsid w:val="00E01330"/>
    <w:rsid w:val="00E02C00"/>
    <w:rsid w:val="00E02DA7"/>
    <w:rsid w:val="00E267D9"/>
    <w:rsid w:val="00E34EDD"/>
    <w:rsid w:val="00E73358"/>
    <w:rsid w:val="00E77620"/>
    <w:rsid w:val="00EC209F"/>
    <w:rsid w:val="00ED04F3"/>
    <w:rsid w:val="00EE1DDB"/>
    <w:rsid w:val="00EF0869"/>
    <w:rsid w:val="00EF0E3C"/>
    <w:rsid w:val="00F11EAE"/>
    <w:rsid w:val="00F243B4"/>
    <w:rsid w:val="00F31A87"/>
    <w:rsid w:val="00F4495C"/>
    <w:rsid w:val="00F45AE7"/>
    <w:rsid w:val="00F52872"/>
    <w:rsid w:val="00F55210"/>
    <w:rsid w:val="00F57F36"/>
    <w:rsid w:val="00F6796B"/>
    <w:rsid w:val="00F71D8F"/>
    <w:rsid w:val="00F756AD"/>
    <w:rsid w:val="00F91C2A"/>
    <w:rsid w:val="00F92540"/>
    <w:rsid w:val="00FA0D07"/>
    <w:rsid w:val="00FC3192"/>
    <w:rsid w:val="00FC4EDD"/>
    <w:rsid w:val="00FD47E0"/>
    <w:rsid w:val="00FE156D"/>
    <w:rsid w:val="00FE1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0150A1B2"/>
  <w15:docId w15:val="{3D67E49D-971A-4895-82CA-E9C72639C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3FA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3F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3F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3F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3FA1"/>
    <w:rPr>
      <w:sz w:val="18"/>
      <w:szCs w:val="18"/>
    </w:rPr>
  </w:style>
  <w:style w:type="table" w:styleId="a7">
    <w:name w:val="Table Grid"/>
    <w:basedOn w:val="a1"/>
    <w:uiPriority w:val="59"/>
    <w:rsid w:val="00AD3FA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unhideWhenUsed/>
    <w:rsid w:val="00672ACC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672ACC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672ACC"/>
    <w:rPr>
      <w:rFonts w:ascii="Times New Roman" w:eastAsia="宋体" w:hAnsi="Times New Roman" w:cs="Times New Roman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672ACC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72ACC"/>
    <w:rPr>
      <w:rFonts w:ascii="Times New Roman" w:eastAsia="宋体" w:hAnsi="Times New Roman" w:cs="Times New Roman"/>
      <w:sz w:val="18"/>
      <w:szCs w:val="18"/>
    </w:rPr>
  </w:style>
  <w:style w:type="paragraph" w:styleId="ad">
    <w:name w:val="List Paragraph"/>
    <w:basedOn w:val="a"/>
    <w:uiPriority w:val="34"/>
    <w:qFormat/>
    <w:rsid w:val="0070067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2883D5-AEF1-43CB-9352-DFF694D93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hao</dc:creator>
  <cp:lastModifiedBy>Yang Li</cp:lastModifiedBy>
  <cp:revision>6</cp:revision>
  <dcterms:created xsi:type="dcterms:W3CDTF">2017-10-16T01:24:00Z</dcterms:created>
  <dcterms:modified xsi:type="dcterms:W3CDTF">2017-10-21T07:14:00Z</dcterms:modified>
</cp:coreProperties>
</file>